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E3B5A" w14:textId="77777777" w:rsidR="001F662E" w:rsidRPr="00223DE7" w:rsidRDefault="001F662E" w:rsidP="001F662E">
      <w:pPr>
        <w:rPr>
          <w:bCs/>
          <w:u w:val="single"/>
        </w:rPr>
      </w:pPr>
      <w:r w:rsidRPr="00223DE7">
        <w:rPr>
          <w:b/>
          <w:u w:val="single"/>
        </w:rPr>
        <w:t xml:space="preserve">Appendix 2. </w:t>
      </w:r>
      <w:r w:rsidRPr="00223DE7">
        <w:rPr>
          <w:bCs/>
          <w:u w:val="single"/>
        </w:rPr>
        <w:t>Results of the models using observed (non-imputed) data</w:t>
      </w:r>
    </w:p>
    <w:p w14:paraId="30D7D233" w14:textId="77777777" w:rsidR="001F662E" w:rsidRPr="00223DE7" w:rsidRDefault="001F662E" w:rsidP="001F662E">
      <w:pPr>
        <w:rPr>
          <w:b/>
          <w:u w:val="single"/>
        </w:rPr>
      </w:pPr>
    </w:p>
    <w:p w14:paraId="62A7B495" w14:textId="77777777" w:rsidR="001F662E" w:rsidRPr="00223DE7" w:rsidRDefault="001F662E" w:rsidP="001F662E">
      <w:pPr>
        <w:tabs>
          <w:tab w:val="left" w:pos="7568"/>
        </w:tabs>
        <w:rPr>
          <w:b/>
          <w:sz w:val="20"/>
          <w:szCs w:val="20"/>
        </w:rPr>
      </w:pPr>
      <w:r w:rsidRPr="00223DE7">
        <w:rPr>
          <w:b/>
          <w:sz w:val="20"/>
          <w:szCs w:val="20"/>
        </w:rPr>
        <w:t xml:space="preserve">Table 1. </w:t>
      </w:r>
      <w:r w:rsidRPr="00223DE7">
        <w:rPr>
          <w:bCs/>
          <w:sz w:val="20"/>
          <w:szCs w:val="20"/>
        </w:rPr>
        <w:t>Predictors of dropout from baseline variables using observed data</w:t>
      </w:r>
    </w:p>
    <w:p w14:paraId="56C7B1F6" w14:textId="77777777" w:rsidR="001F662E" w:rsidRPr="00223DE7" w:rsidRDefault="001F662E" w:rsidP="001F662E">
      <w:pPr>
        <w:rPr>
          <w:b/>
          <w:u w:val="single"/>
        </w:rPr>
      </w:pPr>
    </w:p>
    <w:tbl>
      <w:tblPr>
        <w:tblW w:w="7230" w:type="dxa"/>
        <w:tblLook w:val="04A0" w:firstRow="1" w:lastRow="0" w:firstColumn="1" w:lastColumn="0" w:noHBand="0" w:noVBand="1"/>
      </w:tblPr>
      <w:tblGrid>
        <w:gridCol w:w="3737"/>
        <w:gridCol w:w="697"/>
        <w:gridCol w:w="811"/>
        <w:gridCol w:w="992"/>
        <w:gridCol w:w="993"/>
      </w:tblGrid>
      <w:tr w:rsidR="001F662E" w:rsidRPr="00223DE7" w14:paraId="4E447CCD" w14:textId="77777777" w:rsidTr="00665FC0">
        <w:trPr>
          <w:trHeight w:val="240"/>
        </w:trPr>
        <w:tc>
          <w:tcPr>
            <w:tcW w:w="3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118B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2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4DFE7" w14:textId="77777777" w:rsidR="001F662E" w:rsidRPr="00223DE7" w:rsidRDefault="001F662E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Complete Mode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E9C06" w14:textId="77777777" w:rsidR="001F662E" w:rsidRPr="00223DE7" w:rsidRDefault="001F662E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1F662E" w:rsidRPr="00223DE7" w14:paraId="3509A734" w14:textId="77777777" w:rsidTr="00665FC0">
        <w:trPr>
          <w:trHeight w:val="480"/>
        </w:trPr>
        <w:tc>
          <w:tcPr>
            <w:tcW w:w="3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4B085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4B54E" w14:textId="77777777" w:rsidR="001F662E" w:rsidRPr="00223DE7" w:rsidRDefault="001F662E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CC6D1D" w14:textId="77777777" w:rsidR="001F662E" w:rsidRPr="00223DE7" w:rsidRDefault="001F662E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 xml:space="preserve">lower </w:t>
            </w:r>
            <w:r w:rsidRPr="00223DE7">
              <w:rPr>
                <w:b/>
                <w:bCs/>
                <w:color w:val="000000"/>
                <w:sz w:val="16"/>
                <w:szCs w:val="16"/>
              </w:rPr>
              <w:br/>
              <w:t>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82F46F" w14:textId="77777777" w:rsidR="001F662E" w:rsidRPr="00223DE7" w:rsidRDefault="001F662E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 xml:space="preserve">upper </w:t>
            </w:r>
            <w:r w:rsidRPr="00223DE7">
              <w:rPr>
                <w:b/>
                <w:bCs/>
                <w:color w:val="000000"/>
                <w:sz w:val="16"/>
                <w:szCs w:val="16"/>
              </w:rPr>
              <w:br/>
              <w:t>.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82CC1" w14:textId="77777777" w:rsidR="001F662E" w:rsidRPr="00223DE7" w:rsidRDefault="001F662E" w:rsidP="00665FC0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1F662E" w:rsidRPr="00223DE7" w14:paraId="573141EE" w14:textId="77777777" w:rsidTr="00665FC0">
        <w:trPr>
          <w:trHeight w:val="24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4D7B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4E7C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CCFB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7C2C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664B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01**</w:t>
            </w:r>
          </w:p>
        </w:tc>
      </w:tr>
      <w:tr w:rsidR="001F662E" w:rsidRPr="00223DE7" w14:paraId="046482DD" w14:textId="77777777" w:rsidTr="00665FC0">
        <w:trPr>
          <w:trHeight w:val="24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3CE0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Age^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290E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C317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54B9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115A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02**</w:t>
            </w:r>
          </w:p>
        </w:tc>
      </w:tr>
      <w:tr w:rsidR="001F662E" w:rsidRPr="00223DE7" w14:paraId="613BD946" w14:textId="77777777" w:rsidTr="00665FC0">
        <w:trPr>
          <w:trHeight w:val="24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119C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Gender (male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3F6C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0374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3E4C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DC8C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96</w:t>
            </w:r>
          </w:p>
        </w:tc>
      </w:tr>
      <w:tr w:rsidR="001F662E" w:rsidRPr="00223DE7" w14:paraId="2ACF7C64" w14:textId="77777777" w:rsidTr="00665FC0">
        <w:trPr>
          <w:trHeight w:val="5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B3A48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Marital status: </w:t>
            </w:r>
            <w:r w:rsidRPr="00223DE7">
              <w:rPr>
                <w:color w:val="000000"/>
                <w:sz w:val="16"/>
                <w:szCs w:val="16"/>
              </w:rPr>
              <w:br/>
              <w:t xml:space="preserve">  Single vs in a relationship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AC8E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999A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96DE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5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8807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39*</w:t>
            </w:r>
          </w:p>
        </w:tc>
      </w:tr>
      <w:tr w:rsidR="001F662E" w:rsidRPr="00223DE7" w14:paraId="16D67190" w14:textId="77777777" w:rsidTr="00665FC0">
        <w:trPr>
          <w:trHeight w:val="24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C7F0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  Divorced/</w:t>
            </w:r>
            <w:proofErr w:type="gramStart"/>
            <w:r w:rsidRPr="00223DE7">
              <w:rPr>
                <w:color w:val="000000"/>
                <w:sz w:val="16"/>
                <w:szCs w:val="16"/>
              </w:rPr>
              <w:t>widowed  vs</w:t>
            </w:r>
            <w:proofErr w:type="gramEnd"/>
            <w:r w:rsidRPr="00223DE7">
              <w:rPr>
                <w:color w:val="000000"/>
                <w:sz w:val="16"/>
                <w:szCs w:val="16"/>
              </w:rPr>
              <w:t xml:space="preserve"> in a relationship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4A8E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19E8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977A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CDA8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273</w:t>
            </w:r>
          </w:p>
        </w:tc>
      </w:tr>
      <w:tr w:rsidR="001F662E" w:rsidRPr="00223DE7" w14:paraId="7D0A5798" w14:textId="77777777" w:rsidTr="00665FC0">
        <w:trPr>
          <w:trHeight w:val="5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F5863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Education:</w:t>
            </w:r>
            <w:r w:rsidRPr="00223DE7">
              <w:rPr>
                <w:color w:val="000000"/>
                <w:sz w:val="16"/>
                <w:szCs w:val="16"/>
              </w:rPr>
              <w:br/>
              <w:t xml:space="preserve">  Low vs mediu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94D9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3.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1C3A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BD46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8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2F54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02**</w:t>
            </w:r>
          </w:p>
        </w:tc>
      </w:tr>
      <w:tr w:rsidR="001F662E" w:rsidRPr="00223DE7" w14:paraId="5155D452" w14:textId="77777777" w:rsidTr="00665FC0">
        <w:trPr>
          <w:trHeight w:val="24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5743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  High vs mediu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4E52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ADB3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AD6E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5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231D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162</w:t>
            </w:r>
          </w:p>
        </w:tc>
      </w:tr>
      <w:tr w:rsidR="001F662E" w:rsidRPr="00223DE7" w14:paraId="0FEDE739" w14:textId="77777777" w:rsidTr="00665FC0">
        <w:trPr>
          <w:trHeight w:val="5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F1DE3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Social support:</w:t>
            </w:r>
            <w:r w:rsidRPr="00223DE7">
              <w:rPr>
                <w:color w:val="000000"/>
                <w:sz w:val="16"/>
                <w:szCs w:val="16"/>
              </w:rPr>
              <w:br/>
              <w:t xml:space="preserve">  Low vs hig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6DFA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C17F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0F63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122B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550</w:t>
            </w:r>
          </w:p>
        </w:tc>
      </w:tr>
      <w:tr w:rsidR="001F662E" w:rsidRPr="00223DE7" w14:paraId="5800A573" w14:textId="77777777" w:rsidTr="00665FC0">
        <w:trPr>
          <w:trHeight w:val="24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22E4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  Medium vs hig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4C9D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D6F5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707C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3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2C12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125</w:t>
            </w:r>
          </w:p>
        </w:tc>
      </w:tr>
      <w:tr w:rsidR="001F662E" w:rsidRPr="00223DE7" w14:paraId="648A4584" w14:textId="77777777" w:rsidTr="00665FC0">
        <w:trPr>
          <w:trHeight w:val="24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10BC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IA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BB9D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3C2A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1810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DA94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551</w:t>
            </w:r>
          </w:p>
        </w:tc>
      </w:tr>
      <w:tr w:rsidR="001F662E" w:rsidRPr="00223DE7" w14:paraId="2F8AF104" w14:textId="77777777" w:rsidTr="00665FC0">
        <w:trPr>
          <w:trHeight w:val="24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CC6B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HAM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FB30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43DF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76E8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AB9F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423</w:t>
            </w:r>
          </w:p>
        </w:tc>
      </w:tr>
      <w:tr w:rsidR="001F662E" w:rsidRPr="00223DE7" w14:paraId="413A9C44" w14:textId="77777777" w:rsidTr="00665FC0">
        <w:trPr>
          <w:trHeight w:val="240"/>
        </w:trPr>
        <w:tc>
          <w:tcPr>
            <w:tcW w:w="3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02D8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Pain Disability (ODI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CA86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0370B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C8A59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43AA4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58</w:t>
            </w:r>
          </w:p>
        </w:tc>
      </w:tr>
      <w:tr w:rsidR="001F662E" w:rsidRPr="00223DE7" w14:paraId="3C8ED6CB" w14:textId="77777777" w:rsidTr="00665FC0">
        <w:trPr>
          <w:trHeight w:val="240"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ABC2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OR = odds ratio, CI = confidence interval, IAS = Internet Affinity Score, HAMD = Hamilton Depression Rating Scale</w:t>
            </w:r>
          </w:p>
        </w:tc>
      </w:tr>
    </w:tbl>
    <w:p w14:paraId="4ED2EEC1" w14:textId="77777777" w:rsidR="001F662E" w:rsidRPr="00223DE7" w:rsidRDefault="001F662E" w:rsidP="001F662E">
      <w:pPr>
        <w:spacing w:line="276" w:lineRule="auto"/>
        <w:rPr>
          <w:b/>
          <w:u w:val="single"/>
        </w:rPr>
      </w:pPr>
    </w:p>
    <w:p w14:paraId="0D1E5296" w14:textId="77777777" w:rsidR="001F662E" w:rsidRPr="00223DE7" w:rsidRDefault="001F662E" w:rsidP="001F662E">
      <w:pPr>
        <w:spacing w:line="276" w:lineRule="auto"/>
        <w:rPr>
          <w:b/>
          <w:u w:val="single"/>
        </w:rPr>
      </w:pPr>
    </w:p>
    <w:p w14:paraId="5F52EA41" w14:textId="77777777" w:rsidR="001F662E" w:rsidRPr="00223DE7" w:rsidRDefault="001F662E" w:rsidP="001F662E">
      <w:pPr>
        <w:tabs>
          <w:tab w:val="left" w:pos="7568"/>
        </w:tabs>
        <w:rPr>
          <w:bCs/>
          <w:sz w:val="20"/>
          <w:szCs w:val="20"/>
        </w:rPr>
      </w:pPr>
      <w:r w:rsidRPr="00223DE7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2</w:t>
      </w:r>
      <w:r w:rsidRPr="00223DE7">
        <w:rPr>
          <w:b/>
          <w:sz w:val="20"/>
          <w:szCs w:val="20"/>
        </w:rPr>
        <w:t xml:space="preserve">. </w:t>
      </w:r>
      <w:r w:rsidRPr="00223DE7">
        <w:rPr>
          <w:bCs/>
          <w:sz w:val="20"/>
          <w:szCs w:val="20"/>
        </w:rPr>
        <w:t>Predictors of dropout from baseline and intervention usage variables using observed data</w:t>
      </w:r>
    </w:p>
    <w:p w14:paraId="0AF1AE70" w14:textId="77777777" w:rsidR="001F662E" w:rsidRPr="00223DE7" w:rsidRDefault="001F662E" w:rsidP="001F662E">
      <w:pPr>
        <w:tabs>
          <w:tab w:val="left" w:pos="7568"/>
        </w:tabs>
        <w:rPr>
          <w:b/>
          <w:sz w:val="20"/>
          <w:szCs w:val="20"/>
        </w:rPr>
      </w:pPr>
    </w:p>
    <w:tbl>
      <w:tblPr>
        <w:tblW w:w="7088" w:type="dxa"/>
        <w:tblLook w:val="04A0" w:firstRow="1" w:lastRow="0" w:firstColumn="1" w:lastColumn="0" w:noHBand="0" w:noVBand="1"/>
      </w:tblPr>
      <w:tblGrid>
        <w:gridCol w:w="3738"/>
        <w:gridCol w:w="687"/>
        <w:gridCol w:w="820"/>
        <w:gridCol w:w="851"/>
        <w:gridCol w:w="992"/>
      </w:tblGrid>
      <w:tr w:rsidR="001F662E" w:rsidRPr="00223DE7" w14:paraId="4CBEB197" w14:textId="77777777" w:rsidTr="00665FC0">
        <w:trPr>
          <w:trHeight w:val="240"/>
        </w:trPr>
        <w:tc>
          <w:tcPr>
            <w:tcW w:w="3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A499" w14:textId="77777777" w:rsidR="001F662E" w:rsidRPr="00223DE7" w:rsidRDefault="001F662E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23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07E57" w14:textId="77777777" w:rsidR="001F662E" w:rsidRPr="00223DE7" w:rsidRDefault="001F662E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Complete Mod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B93B7" w14:textId="77777777" w:rsidR="001F662E" w:rsidRPr="00223DE7" w:rsidRDefault="001F662E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1F662E" w:rsidRPr="00223DE7" w14:paraId="627D5E21" w14:textId="77777777" w:rsidTr="00665FC0">
        <w:trPr>
          <w:trHeight w:val="480"/>
        </w:trPr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FCD17" w14:textId="77777777" w:rsidR="001F662E" w:rsidRPr="00223DE7" w:rsidRDefault="001F662E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BC006" w14:textId="77777777" w:rsidR="001F662E" w:rsidRPr="00223DE7" w:rsidRDefault="001F662E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E289C3" w14:textId="77777777" w:rsidR="001F662E" w:rsidRPr="00223DE7" w:rsidRDefault="001F662E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 xml:space="preserve">lower </w:t>
            </w:r>
            <w:r w:rsidRPr="00223DE7">
              <w:rPr>
                <w:b/>
                <w:bCs/>
                <w:color w:val="000000"/>
                <w:sz w:val="16"/>
                <w:szCs w:val="16"/>
              </w:rPr>
              <w:br/>
              <w:t>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CBC0AC" w14:textId="77777777" w:rsidR="001F662E" w:rsidRPr="00223DE7" w:rsidRDefault="001F662E" w:rsidP="00665FC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color w:val="000000"/>
                <w:sz w:val="16"/>
                <w:szCs w:val="16"/>
              </w:rPr>
              <w:t xml:space="preserve">upper </w:t>
            </w:r>
            <w:r w:rsidRPr="00223DE7">
              <w:rPr>
                <w:b/>
                <w:bCs/>
                <w:color w:val="000000"/>
                <w:sz w:val="16"/>
                <w:szCs w:val="16"/>
              </w:rPr>
              <w:br/>
              <w:t>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B8796" w14:textId="77777777" w:rsidR="001F662E" w:rsidRPr="00223DE7" w:rsidRDefault="001F662E" w:rsidP="00665FC0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23DE7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1F662E" w:rsidRPr="00223DE7" w14:paraId="3CAFB547" w14:textId="77777777" w:rsidTr="00665FC0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139E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895D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7D18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C010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DE15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13*</w:t>
            </w:r>
          </w:p>
        </w:tc>
      </w:tr>
      <w:tr w:rsidR="001F662E" w:rsidRPr="00223DE7" w14:paraId="58E3D15F" w14:textId="77777777" w:rsidTr="00665FC0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42FA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Age^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5705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51B9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3086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6A82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15*</w:t>
            </w:r>
          </w:p>
        </w:tc>
      </w:tr>
      <w:tr w:rsidR="001F662E" w:rsidRPr="00223DE7" w14:paraId="367CCD2B" w14:textId="77777777" w:rsidTr="00665FC0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02AD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Gender (male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8687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E786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CA88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4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AEDA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246</w:t>
            </w:r>
          </w:p>
        </w:tc>
      </w:tr>
      <w:tr w:rsidR="001F662E" w:rsidRPr="00223DE7" w14:paraId="4FAF4426" w14:textId="77777777" w:rsidTr="00665FC0">
        <w:trPr>
          <w:trHeight w:val="52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7BAB8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Marital status: </w:t>
            </w:r>
            <w:r w:rsidRPr="00223DE7">
              <w:rPr>
                <w:color w:val="000000"/>
                <w:sz w:val="16"/>
                <w:szCs w:val="16"/>
              </w:rPr>
              <w:br/>
              <w:t xml:space="preserve">  Single vs in a relationship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055A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25BC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878B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3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CF37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16</w:t>
            </w:r>
          </w:p>
        </w:tc>
      </w:tr>
      <w:tr w:rsidR="001F662E" w:rsidRPr="00223DE7" w14:paraId="4D9F2902" w14:textId="77777777" w:rsidTr="00665FC0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5779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  Divorced/widowed vs in a relationship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857C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DFA8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024D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2EBE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587</w:t>
            </w:r>
          </w:p>
        </w:tc>
      </w:tr>
      <w:tr w:rsidR="001F662E" w:rsidRPr="00223DE7" w14:paraId="65048262" w14:textId="77777777" w:rsidTr="00665FC0">
        <w:trPr>
          <w:trHeight w:val="52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50079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Education:</w:t>
            </w:r>
            <w:r w:rsidRPr="00223DE7">
              <w:rPr>
                <w:color w:val="000000"/>
                <w:sz w:val="16"/>
                <w:szCs w:val="16"/>
              </w:rPr>
              <w:br/>
              <w:t xml:space="preserve">  Low vs mediu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1E7C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2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770E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1F3D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481E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142</w:t>
            </w:r>
          </w:p>
        </w:tc>
      </w:tr>
      <w:tr w:rsidR="001F662E" w:rsidRPr="00223DE7" w14:paraId="4722FE4E" w14:textId="77777777" w:rsidTr="00665FC0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E17C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  High vs mediu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43DD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4BD5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D5FD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5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19CF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87</w:t>
            </w:r>
          </w:p>
        </w:tc>
      </w:tr>
      <w:tr w:rsidR="001F662E" w:rsidRPr="00223DE7" w14:paraId="23D1D263" w14:textId="77777777" w:rsidTr="00665FC0">
        <w:trPr>
          <w:trHeight w:val="52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2C397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Social support:</w:t>
            </w:r>
            <w:r w:rsidRPr="00223DE7">
              <w:rPr>
                <w:color w:val="000000"/>
                <w:sz w:val="16"/>
                <w:szCs w:val="16"/>
              </w:rPr>
              <w:br/>
              <w:t xml:space="preserve">  Low vs high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35BF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BB93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D26A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0873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80</w:t>
            </w:r>
          </w:p>
        </w:tc>
      </w:tr>
      <w:tr w:rsidR="001F662E" w:rsidRPr="00223DE7" w14:paraId="0AB6138F" w14:textId="77777777" w:rsidTr="00665FC0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D2B1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 xml:space="preserve">  Medium vs high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A904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4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DAB1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82C8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FB44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04**</w:t>
            </w:r>
          </w:p>
        </w:tc>
      </w:tr>
      <w:tr w:rsidR="001F662E" w:rsidRPr="00223DE7" w14:paraId="2D7E0883" w14:textId="77777777" w:rsidTr="00665FC0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FCBD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IA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A373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1C83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AE1A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CD20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88</w:t>
            </w:r>
          </w:p>
        </w:tc>
      </w:tr>
      <w:tr w:rsidR="001F662E" w:rsidRPr="00223DE7" w14:paraId="60B100C2" w14:textId="77777777" w:rsidTr="00665FC0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52CB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HAM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2159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0084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8FBD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0517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521</w:t>
            </w:r>
          </w:p>
        </w:tc>
      </w:tr>
      <w:tr w:rsidR="001F662E" w:rsidRPr="00223DE7" w14:paraId="7DF45C77" w14:textId="77777777" w:rsidTr="00665FC0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F9EB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Pain Disability (ODI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69A9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6890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3E65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799D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158</w:t>
            </w:r>
          </w:p>
        </w:tc>
      </w:tr>
      <w:tr w:rsidR="001F662E" w:rsidRPr="00223DE7" w14:paraId="168B66C6" w14:textId="77777777" w:rsidTr="00665FC0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38BE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N Days to Module comple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A012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C495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4D4A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DC76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11*</w:t>
            </w:r>
          </w:p>
        </w:tc>
      </w:tr>
      <w:tr w:rsidR="001F662E" w:rsidRPr="00223DE7" w14:paraId="10CCB24B" w14:textId="77777777" w:rsidTr="00665FC0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6D7A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Negative Event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E052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A580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CEC8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99BD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002*</w:t>
            </w:r>
          </w:p>
        </w:tc>
      </w:tr>
      <w:tr w:rsidR="001F662E" w:rsidRPr="00223DE7" w14:paraId="1B159CC8" w14:textId="77777777" w:rsidTr="00665FC0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976E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Burde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0292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69F1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004A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0A7F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92</w:t>
            </w:r>
          </w:p>
        </w:tc>
      </w:tr>
      <w:tr w:rsidR="001F662E" w:rsidRPr="00223DE7" w14:paraId="38E43E87" w14:textId="77777777" w:rsidTr="00665FC0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C54B0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Module Duratio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9A7F8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DD299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1AEF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73DA3" w14:textId="77777777" w:rsidR="001F662E" w:rsidRPr="00223DE7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0.483</w:t>
            </w:r>
          </w:p>
        </w:tc>
      </w:tr>
      <w:tr w:rsidR="001F662E" w:rsidRPr="00C278D6" w14:paraId="4C8D7423" w14:textId="77777777" w:rsidTr="00665FC0">
        <w:trPr>
          <w:trHeight w:val="240"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903E" w14:textId="77777777" w:rsidR="001F662E" w:rsidRPr="00C278D6" w:rsidRDefault="001F662E" w:rsidP="00665FC0">
            <w:pPr>
              <w:rPr>
                <w:color w:val="000000"/>
                <w:sz w:val="16"/>
                <w:szCs w:val="16"/>
              </w:rPr>
            </w:pPr>
            <w:r w:rsidRPr="00223DE7">
              <w:rPr>
                <w:color w:val="000000"/>
                <w:sz w:val="16"/>
                <w:szCs w:val="16"/>
              </w:rPr>
              <w:t>OR = odds ratio, CI = confidence interval, IAS = Internet Affinity Score, HAMD = Hamilton Depression Rating Scale</w:t>
            </w:r>
          </w:p>
        </w:tc>
      </w:tr>
    </w:tbl>
    <w:p w14:paraId="0B253B5D" w14:textId="77777777" w:rsidR="003075A8" w:rsidRPr="001F662E" w:rsidRDefault="003075A8" w:rsidP="001F662E"/>
    <w:sectPr w:rsidR="003075A8" w:rsidRPr="001F662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07845" w14:textId="77777777" w:rsidR="00491A27" w:rsidRDefault="00491A27">
      <w:r>
        <w:separator/>
      </w:r>
    </w:p>
  </w:endnote>
  <w:endnote w:type="continuationSeparator" w:id="0">
    <w:p w14:paraId="677F72E3" w14:textId="77777777" w:rsidR="00491A27" w:rsidRDefault="00491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948180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C81729" w14:textId="0F145963" w:rsidR="00A032CF" w:rsidRDefault="00A032CF" w:rsidP="008D77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A958FF" w14:textId="77777777" w:rsidR="00A032CF" w:rsidRDefault="00A032CF" w:rsidP="00A032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40000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DD577D" w14:textId="53450C33" w:rsidR="00A032CF" w:rsidRDefault="00A032CF" w:rsidP="008D77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970666" w14:textId="77777777" w:rsidR="00A032CF" w:rsidRDefault="00A032CF" w:rsidP="00A032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D9127" w14:textId="77777777" w:rsidR="00491A27" w:rsidRDefault="00491A27">
      <w:r>
        <w:separator/>
      </w:r>
    </w:p>
  </w:footnote>
  <w:footnote w:type="continuationSeparator" w:id="0">
    <w:p w14:paraId="56DB0820" w14:textId="77777777" w:rsidR="00491A27" w:rsidRDefault="00491A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A5B4F"/>
    <w:multiLevelType w:val="multilevel"/>
    <w:tmpl w:val="495A90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3101E06"/>
    <w:multiLevelType w:val="multilevel"/>
    <w:tmpl w:val="13C82B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57A44C1"/>
    <w:multiLevelType w:val="hybridMultilevel"/>
    <w:tmpl w:val="C8C60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7A27E8"/>
    <w:multiLevelType w:val="multilevel"/>
    <w:tmpl w:val="4A8AF6DC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5E0DD3"/>
    <w:multiLevelType w:val="hybridMultilevel"/>
    <w:tmpl w:val="25047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CA2390"/>
    <w:multiLevelType w:val="multilevel"/>
    <w:tmpl w:val="E3BC36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0E836EDA"/>
    <w:multiLevelType w:val="multilevel"/>
    <w:tmpl w:val="E83A95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3B40D84"/>
    <w:multiLevelType w:val="hybridMultilevel"/>
    <w:tmpl w:val="321EF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7239C6"/>
    <w:multiLevelType w:val="multilevel"/>
    <w:tmpl w:val="3C4EFAD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BFB119C"/>
    <w:multiLevelType w:val="multilevel"/>
    <w:tmpl w:val="9BAE078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6AA753D"/>
    <w:multiLevelType w:val="multilevel"/>
    <w:tmpl w:val="04DA7CA4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1" w15:restartNumberingAfterBreak="0">
    <w:nsid w:val="27BC07FA"/>
    <w:multiLevelType w:val="hybridMultilevel"/>
    <w:tmpl w:val="4F04B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263780"/>
    <w:multiLevelType w:val="multilevel"/>
    <w:tmpl w:val="BF64F1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C4B4FA2"/>
    <w:multiLevelType w:val="multilevel"/>
    <w:tmpl w:val="91946D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D094933"/>
    <w:multiLevelType w:val="multilevel"/>
    <w:tmpl w:val="DFF0B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F0C7583"/>
    <w:multiLevelType w:val="multilevel"/>
    <w:tmpl w:val="FB4E99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8AC2B69"/>
    <w:multiLevelType w:val="multilevel"/>
    <w:tmpl w:val="1B9460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E596846"/>
    <w:multiLevelType w:val="multilevel"/>
    <w:tmpl w:val="24BA58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E805751"/>
    <w:multiLevelType w:val="hybridMultilevel"/>
    <w:tmpl w:val="5360041C"/>
    <w:lvl w:ilvl="0" w:tplc="3B56D162">
      <w:start w:val="253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D34152"/>
    <w:multiLevelType w:val="multilevel"/>
    <w:tmpl w:val="53BA9C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7686FCB"/>
    <w:multiLevelType w:val="hybridMultilevel"/>
    <w:tmpl w:val="34480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282368"/>
    <w:multiLevelType w:val="multilevel"/>
    <w:tmpl w:val="F078B73E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2" w15:restartNumberingAfterBreak="0">
    <w:nsid w:val="5EB21361"/>
    <w:multiLevelType w:val="multilevel"/>
    <w:tmpl w:val="677C8C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60A02BD4"/>
    <w:multiLevelType w:val="multilevel"/>
    <w:tmpl w:val="337203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12B0B47"/>
    <w:multiLevelType w:val="multilevel"/>
    <w:tmpl w:val="A4863C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BC1098E"/>
    <w:multiLevelType w:val="hybridMultilevel"/>
    <w:tmpl w:val="7A94D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EC74A2"/>
    <w:multiLevelType w:val="multilevel"/>
    <w:tmpl w:val="6B08A6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CAD4CE6"/>
    <w:multiLevelType w:val="multilevel"/>
    <w:tmpl w:val="90FA3E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967278442">
    <w:abstractNumId w:val="27"/>
  </w:num>
  <w:num w:numId="2" w16cid:durableId="31611627">
    <w:abstractNumId w:val="19"/>
  </w:num>
  <w:num w:numId="3" w16cid:durableId="800878352">
    <w:abstractNumId w:val="16"/>
  </w:num>
  <w:num w:numId="4" w16cid:durableId="468785968">
    <w:abstractNumId w:val="22"/>
  </w:num>
  <w:num w:numId="5" w16cid:durableId="1029839351">
    <w:abstractNumId w:val="21"/>
  </w:num>
  <w:num w:numId="6" w16cid:durableId="933975103">
    <w:abstractNumId w:val="12"/>
  </w:num>
  <w:num w:numId="7" w16cid:durableId="75790725">
    <w:abstractNumId w:val="0"/>
  </w:num>
  <w:num w:numId="8" w16cid:durableId="1401294465">
    <w:abstractNumId w:val="24"/>
  </w:num>
  <w:num w:numId="9" w16cid:durableId="1777168712">
    <w:abstractNumId w:val="17"/>
  </w:num>
  <w:num w:numId="10" w16cid:durableId="2017685101">
    <w:abstractNumId w:val="5"/>
  </w:num>
  <w:num w:numId="11" w16cid:durableId="536701800">
    <w:abstractNumId w:val="13"/>
  </w:num>
  <w:num w:numId="12" w16cid:durableId="1632906273">
    <w:abstractNumId w:val="15"/>
  </w:num>
  <w:num w:numId="13" w16cid:durableId="1058406855">
    <w:abstractNumId w:val="6"/>
  </w:num>
  <w:num w:numId="14" w16cid:durableId="1904902072">
    <w:abstractNumId w:val="10"/>
  </w:num>
  <w:num w:numId="15" w16cid:durableId="1970472401">
    <w:abstractNumId w:val="1"/>
  </w:num>
  <w:num w:numId="16" w16cid:durableId="387187317">
    <w:abstractNumId w:val="9"/>
  </w:num>
  <w:num w:numId="17" w16cid:durableId="1775395336">
    <w:abstractNumId w:val="8"/>
  </w:num>
  <w:num w:numId="18" w16cid:durableId="74204643">
    <w:abstractNumId w:val="26"/>
  </w:num>
  <w:num w:numId="19" w16cid:durableId="1937665016">
    <w:abstractNumId w:val="7"/>
  </w:num>
  <w:num w:numId="20" w16cid:durableId="497312590">
    <w:abstractNumId w:val="20"/>
  </w:num>
  <w:num w:numId="21" w16cid:durableId="1166822429">
    <w:abstractNumId w:val="4"/>
  </w:num>
  <w:num w:numId="22" w16cid:durableId="1725442171">
    <w:abstractNumId w:val="3"/>
  </w:num>
  <w:num w:numId="23" w16cid:durableId="227348543">
    <w:abstractNumId w:val="14"/>
  </w:num>
  <w:num w:numId="24" w16cid:durableId="1656373940">
    <w:abstractNumId w:val="2"/>
  </w:num>
  <w:num w:numId="25" w16cid:durableId="1317757442">
    <w:abstractNumId w:val="23"/>
  </w:num>
  <w:num w:numId="26" w16cid:durableId="260577196">
    <w:abstractNumId w:val="11"/>
  </w:num>
  <w:num w:numId="27" w16cid:durableId="243300752">
    <w:abstractNumId w:val="25"/>
  </w:num>
  <w:num w:numId="28" w16cid:durableId="12755747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4AA3"/>
    <w:rsid w:val="00001349"/>
    <w:rsid w:val="000040C9"/>
    <w:rsid w:val="00004975"/>
    <w:rsid w:val="00006EAD"/>
    <w:rsid w:val="00007AB9"/>
    <w:rsid w:val="000105C6"/>
    <w:rsid w:val="0001450F"/>
    <w:rsid w:val="00021136"/>
    <w:rsid w:val="00024A93"/>
    <w:rsid w:val="0002541B"/>
    <w:rsid w:val="00026153"/>
    <w:rsid w:val="000263F4"/>
    <w:rsid w:val="000274A9"/>
    <w:rsid w:val="000330AD"/>
    <w:rsid w:val="0003356A"/>
    <w:rsid w:val="00034816"/>
    <w:rsid w:val="00036C72"/>
    <w:rsid w:val="000402CE"/>
    <w:rsid w:val="000413E4"/>
    <w:rsid w:val="00045459"/>
    <w:rsid w:val="00051FC3"/>
    <w:rsid w:val="00061570"/>
    <w:rsid w:val="00065439"/>
    <w:rsid w:val="00081478"/>
    <w:rsid w:val="0008615C"/>
    <w:rsid w:val="00087AC6"/>
    <w:rsid w:val="00091766"/>
    <w:rsid w:val="00091A97"/>
    <w:rsid w:val="00094A7D"/>
    <w:rsid w:val="00096F81"/>
    <w:rsid w:val="000A1833"/>
    <w:rsid w:val="000A24CF"/>
    <w:rsid w:val="000A58F6"/>
    <w:rsid w:val="000A5CC1"/>
    <w:rsid w:val="000B4E9E"/>
    <w:rsid w:val="000B70C0"/>
    <w:rsid w:val="000C6C41"/>
    <w:rsid w:val="000D02FE"/>
    <w:rsid w:val="000D1636"/>
    <w:rsid w:val="000D6544"/>
    <w:rsid w:val="000E2EE4"/>
    <w:rsid w:val="000F0F9F"/>
    <w:rsid w:val="000F2313"/>
    <w:rsid w:val="000F24B3"/>
    <w:rsid w:val="000F7E5F"/>
    <w:rsid w:val="00101533"/>
    <w:rsid w:val="00101C40"/>
    <w:rsid w:val="00102903"/>
    <w:rsid w:val="001044C5"/>
    <w:rsid w:val="00104F80"/>
    <w:rsid w:val="001159BB"/>
    <w:rsid w:val="00115A2E"/>
    <w:rsid w:val="00121B4E"/>
    <w:rsid w:val="00121ECC"/>
    <w:rsid w:val="00122DF4"/>
    <w:rsid w:val="001247DC"/>
    <w:rsid w:val="00131592"/>
    <w:rsid w:val="001319C4"/>
    <w:rsid w:val="00140BCD"/>
    <w:rsid w:val="001433FE"/>
    <w:rsid w:val="001531E0"/>
    <w:rsid w:val="00157964"/>
    <w:rsid w:val="001603BD"/>
    <w:rsid w:val="0016441A"/>
    <w:rsid w:val="0017274D"/>
    <w:rsid w:val="001747D7"/>
    <w:rsid w:val="00175DE8"/>
    <w:rsid w:val="0018136B"/>
    <w:rsid w:val="001855DB"/>
    <w:rsid w:val="001903C2"/>
    <w:rsid w:val="00190816"/>
    <w:rsid w:val="00192E29"/>
    <w:rsid w:val="00194F70"/>
    <w:rsid w:val="0019589B"/>
    <w:rsid w:val="00195F58"/>
    <w:rsid w:val="00197166"/>
    <w:rsid w:val="00197C13"/>
    <w:rsid w:val="001A0EDB"/>
    <w:rsid w:val="001A58D6"/>
    <w:rsid w:val="001A5C0B"/>
    <w:rsid w:val="001B200E"/>
    <w:rsid w:val="001B2214"/>
    <w:rsid w:val="001B4271"/>
    <w:rsid w:val="001C0C5C"/>
    <w:rsid w:val="001C3B21"/>
    <w:rsid w:val="001C76F7"/>
    <w:rsid w:val="001D16C0"/>
    <w:rsid w:val="001D3817"/>
    <w:rsid w:val="001D3DB8"/>
    <w:rsid w:val="001D52B9"/>
    <w:rsid w:val="001E0694"/>
    <w:rsid w:val="001E32FB"/>
    <w:rsid w:val="001E5ABF"/>
    <w:rsid w:val="001E61B6"/>
    <w:rsid w:val="001E6BB7"/>
    <w:rsid w:val="001E6C76"/>
    <w:rsid w:val="001E7360"/>
    <w:rsid w:val="001F390B"/>
    <w:rsid w:val="001F662E"/>
    <w:rsid w:val="002011F8"/>
    <w:rsid w:val="00203AFA"/>
    <w:rsid w:val="002079C3"/>
    <w:rsid w:val="0021028F"/>
    <w:rsid w:val="00213CC4"/>
    <w:rsid w:val="00214B37"/>
    <w:rsid w:val="0022079A"/>
    <w:rsid w:val="00223DE7"/>
    <w:rsid w:val="002367AE"/>
    <w:rsid w:val="00237A3F"/>
    <w:rsid w:val="002403AD"/>
    <w:rsid w:val="00241867"/>
    <w:rsid w:val="0025432E"/>
    <w:rsid w:val="00260597"/>
    <w:rsid w:val="00270094"/>
    <w:rsid w:val="00270B4F"/>
    <w:rsid w:val="00272A00"/>
    <w:rsid w:val="00274B4B"/>
    <w:rsid w:val="00275580"/>
    <w:rsid w:val="0028131E"/>
    <w:rsid w:val="00283DCE"/>
    <w:rsid w:val="00285614"/>
    <w:rsid w:val="002875DB"/>
    <w:rsid w:val="002A0070"/>
    <w:rsid w:val="002A1E03"/>
    <w:rsid w:val="002A497E"/>
    <w:rsid w:val="002A4A0B"/>
    <w:rsid w:val="002A687C"/>
    <w:rsid w:val="002A6F0B"/>
    <w:rsid w:val="002B016E"/>
    <w:rsid w:val="002C1FAD"/>
    <w:rsid w:val="002C7654"/>
    <w:rsid w:val="002D16A4"/>
    <w:rsid w:val="002D6B65"/>
    <w:rsid w:val="002E0111"/>
    <w:rsid w:val="002E2B41"/>
    <w:rsid w:val="002E3C73"/>
    <w:rsid w:val="002E563E"/>
    <w:rsid w:val="002F647E"/>
    <w:rsid w:val="002F6C1D"/>
    <w:rsid w:val="00302AB9"/>
    <w:rsid w:val="00304710"/>
    <w:rsid w:val="00307023"/>
    <w:rsid w:val="003075A8"/>
    <w:rsid w:val="003110C3"/>
    <w:rsid w:val="00312C1E"/>
    <w:rsid w:val="00317593"/>
    <w:rsid w:val="003208AB"/>
    <w:rsid w:val="003217CB"/>
    <w:rsid w:val="00325D1E"/>
    <w:rsid w:val="003300E1"/>
    <w:rsid w:val="00335DFD"/>
    <w:rsid w:val="00335EA6"/>
    <w:rsid w:val="0034072F"/>
    <w:rsid w:val="0034375A"/>
    <w:rsid w:val="003452F0"/>
    <w:rsid w:val="00357A0E"/>
    <w:rsid w:val="00366591"/>
    <w:rsid w:val="00370A29"/>
    <w:rsid w:val="00371F7A"/>
    <w:rsid w:val="00372112"/>
    <w:rsid w:val="00376729"/>
    <w:rsid w:val="00391CA5"/>
    <w:rsid w:val="00393B0F"/>
    <w:rsid w:val="003955D6"/>
    <w:rsid w:val="003A0DF6"/>
    <w:rsid w:val="003A3C52"/>
    <w:rsid w:val="003A432B"/>
    <w:rsid w:val="003A5598"/>
    <w:rsid w:val="003A709A"/>
    <w:rsid w:val="003B0054"/>
    <w:rsid w:val="003B3012"/>
    <w:rsid w:val="003C36CC"/>
    <w:rsid w:val="003C4E96"/>
    <w:rsid w:val="003C58C0"/>
    <w:rsid w:val="003C5E95"/>
    <w:rsid w:val="003D03C2"/>
    <w:rsid w:val="003D23CE"/>
    <w:rsid w:val="003D41CC"/>
    <w:rsid w:val="003D5621"/>
    <w:rsid w:val="003D5BCA"/>
    <w:rsid w:val="003E0AA3"/>
    <w:rsid w:val="003E24ED"/>
    <w:rsid w:val="003F3D50"/>
    <w:rsid w:val="003F5214"/>
    <w:rsid w:val="004007E4"/>
    <w:rsid w:val="00402318"/>
    <w:rsid w:val="004041D8"/>
    <w:rsid w:val="00404D4D"/>
    <w:rsid w:val="00407688"/>
    <w:rsid w:val="00407F5D"/>
    <w:rsid w:val="00410F6C"/>
    <w:rsid w:val="004136E3"/>
    <w:rsid w:val="00414654"/>
    <w:rsid w:val="00415919"/>
    <w:rsid w:val="00421DD6"/>
    <w:rsid w:val="00424D0D"/>
    <w:rsid w:val="00425666"/>
    <w:rsid w:val="004270F5"/>
    <w:rsid w:val="0043610E"/>
    <w:rsid w:val="00442C17"/>
    <w:rsid w:val="00470851"/>
    <w:rsid w:val="004729C2"/>
    <w:rsid w:val="00475100"/>
    <w:rsid w:val="00476CC0"/>
    <w:rsid w:val="00481718"/>
    <w:rsid w:val="00483046"/>
    <w:rsid w:val="00485122"/>
    <w:rsid w:val="00491839"/>
    <w:rsid w:val="00491A27"/>
    <w:rsid w:val="004927A1"/>
    <w:rsid w:val="004A1E13"/>
    <w:rsid w:val="004A2F16"/>
    <w:rsid w:val="004A6CA1"/>
    <w:rsid w:val="004B0953"/>
    <w:rsid w:val="004B2850"/>
    <w:rsid w:val="004B3E54"/>
    <w:rsid w:val="004D1207"/>
    <w:rsid w:val="004D3A99"/>
    <w:rsid w:val="004D3BF3"/>
    <w:rsid w:val="004D3F7F"/>
    <w:rsid w:val="004D460A"/>
    <w:rsid w:val="004E0859"/>
    <w:rsid w:val="004E0992"/>
    <w:rsid w:val="004E0F81"/>
    <w:rsid w:val="004E698A"/>
    <w:rsid w:val="004E7F76"/>
    <w:rsid w:val="004F193F"/>
    <w:rsid w:val="004F3F02"/>
    <w:rsid w:val="004F4620"/>
    <w:rsid w:val="00500116"/>
    <w:rsid w:val="0050104E"/>
    <w:rsid w:val="00501A1A"/>
    <w:rsid w:val="00503D4C"/>
    <w:rsid w:val="00504257"/>
    <w:rsid w:val="00505367"/>
    <w:rsid w:val="005054F7"/>
    <w:rsid w:val="0050588A"/>
    <w:rsid w:val="0051113A"/>
    <w:rsid w:val="00511B7F"/>
    <w:rsid w:val="00512C8C"/>
    <w:rsid w:val="00513DEF"/>
    <w:rsid w:val="0051673D"/>
    <w:rsid w:val="0052105A"/>
    <w:rsid w:val="00521577"/>
    <w:rsid w:val="0052707F"/>
    <w:rsid w:val="00527528"/>
    <w:rsid w:val="00531EB6"/>
    <w:rsid w:val="00532169"/>
    <w:rsid w:val="00534CCC"/>
    <w:rsid w:val="00547637"/>
    <w:rsid w:val="005505D4"/>
    <w:rsid w:val="00550846"/>
    <w:rsid w:val="00554606"/>
    <w:rsid w:val="00560ED6"/>
    <w:rsid w:val="005650AE"/>
    <w:rsid w:val="00571153"/>
    <w:rsid w:val="005742B7"/>
    <w:rsid w:val="00574F0C"/>
    <w:rsid w:val="00580C13"/>
    <w:rsid w:val="00581BE5"/>
    <w:rsid w:val="00586C2B"/>
    <w:rsid w:val="00594487"/>
    <w:rsid w:val="005A120E"/>
    <w:rsid w:val="005A1FBB"/>
    <w:rsid w:val="005A4AA3"/>
    <w:rsid w:val="005A5927"/>
    <w:rsid w:val="005A794F"/>
    <w:rsid w:val="005B21BC"/>
    <w:rsid w:val="005B25AE"/>
    <w:rsid w:val="005B45B0"/>
    <w:rsid w:val="005B7728"/>
    <w:rsid w:val="005C46A5"/>
    <w:rsid w:val="005D0B50"/>
    <w:rsid w:val="005D0DFE"/>
    <w:rsid w:val="005D7186"/>
    <w:rsid w:val="005D75E6"/>
    <w:rsid w:val="005D76A8"/>
    <w:rsid w:val="005E1030"/>
    <w:rsid w:val="005E2090"/>
    <w:rsid w:val="005E7733"/>
    <w:rsid w:val="005F0BE1"/>
    <w:rsid w:val="005F18AE"/>
    <w:rsid w:val="005F3A19"/>
    <w:rsid w:val="006000E4"/>
    <w:rsid w:val="00604D27"/>
    <w:rsid w:val="00604DC9"/>
    <w:rsid w:val="00605B42"/>
    <w:rsid w:val="00607DC8"/>
    <w:rsid w:val="0061026D"/>
    <w:rsid w:val="00610751"/>
    <w:rsid w:val="00610933"/>
    <w:rsid w:val="00615477"/>
    <w:rsid w:val="00622206"/>
    <w:rsid w:val="00642171"/>
    <w:rsid w:val="00650867"/>
    <w:rsid w:val="00654C36"/>
    <w:rsid w:val="006565BF"/>
    <w:rsid w:val="00660E6B"/>
    <w:rsid w:val="00662C16"/>
    <w:rsid w:val="0066306E"/>
    <w:rsid w:val="006634A0"/>
    <w:rsid w:val="006844F6"/>
    <w:rsid w:val="006853DB"/>
    <w:rsid w:val="006856D2"/>
    <w:rsid w:val="006875D4"/>
    <w:rsid w:val="00687984"/>
    <w:rsid w:val="00687EF4"/>
    <w:rsid w:val="006934B3"/>
    <w:rsid w:val="006936B1"/>
    <w:rsid w:val="00697B02"/>
    <w:rsid w:val="006A0BBA"/>
    <w:rsid w:val="006A2EDB"/>
    <w:rsid w:val="006A3559"/>
    <w:rsid w:val="006A6151"/>
    <w:rsid w:val="006A7913"/>
    <w:rsid w:val="006A7C4A"/>
    <w:rsid w:val="006C004D"/>
    <w:rsid w:val="006C57E2"/>
    <w:rsid w:val="006C5ADD"/>
    <w:rsid w:val="006D0303"/>
    <w:rsid w:val="006D11EC"/>
    <w:rsid w:val="006D184A"/>
    <w:rsid w:val="006D2CAF"/>
    <w:rsid w:val="006E0A98"/>
    <w:rsid w:val="006E117B"/>
    <w:rsid w:val="006E22D8"/>
    <w:rsid w:val="006E2BF6"/>
    <w:rsid w:val="006F021D"/>
    <w:rsid w:val="006F6EF2"/>
    <w:rsid w:val="007038D7"/>
    <w:rsid w:val="00703F46"/>
    <w:rsid w:val="0070670B"/>
    <w:rsid w:val="00707CD2"/>
    <w:rsid w:val="0071085E"/>
    <w:rsid w:val="0071196B"/>
    <w:rsid w:val="00714925"/>
    <w:rsid w:val="007169C8"/>
    <w:rsid w:val="00721B18"/>
    <w:rsid w:val="007220B8"/>
    <w:rsid w:val="00724A69"/>
    <w:rsid w:val="00725642"/>
    <w:rsid w:val="0073236F"/>
    <w:rsid w:val="00732CD9"/>
    <w:rsid w:val="007345A1"/>
    <w:rsid w:val="00741866"/>
    <w:rsid w:val="007427AE"/>
    <w:rsid w:val="0074412C"/>
    <w:rsid w:val="0074684A"/>
    <w:rsid w:val="00746B3E"/>
    <w:rsid w:val="0075084E"/>
    <w:rsid w:val="00750AED"/>
    <w:rsid w:val="00750D84"/>
    <w:rsid w:val="00751581"/>
    <w:rsid w:val="007538EB"/>
    <w:rsid w:val="00753F86"/>
    <w:rsid w:val="00755FE2"/>
    <w:rsid w:val="00765EFD"/>
    <w:rsid w:val="00776BCA"/>
    <w:rsid w:val="00780E2E"/>
    <w:rsid w:val="00791902"/>
    <w:rsid w:val="0079501D"/>
    <w:rsid w:val="007964E8"/>
    <w:rsid w:val="00796518"/>
    <w:rsid w:val="00797131"/>
    <w:rsid w:val="007A0388"/>
    <w:rsid w:val="007A49E7"/>
    <w:rsid w:val="007A4C29"/>
    <w:rsid w:val="007B115B"/>
    <w:rsid w:val="007B3A6E"/>
    <w:rsid w:val="007B7C12"/>
    <w:rsid w:val="007D1B61"/>
    <w:rsid w:val="007D323C"/>
    <w:rsid w:val="007D518A"/>
    <w:rsid w:val="007D6382"/>
    <w:rsid w:val="007E06D3"/>
    <w:rsid w:val="007E27FB"/>
    <w:rsid w:val="007E71EA"/>
    <w:rsid w:val="007F3520"/>
    <w:rsid w:val="00800011"/>
    <w:rsid w:val="00802318"/>
    <w:rsid w:val="008040CD"/>
    <w:rsid w:val="00804E3A"/>
    <w:rsid w:val="00805439"/>
    <w:rsid w:val="00811C8C"/>
    <w:rsid w:val="00813238"/>
    <w:rsid w:val="00815839"/>
    <w:rsid w:val="00815B9C"/>
    <w:rsid w:val="00816BF4"/>
    <w:rsid w:val="008301B7"/>
    <w:rsid w:val="00836896"/>
    <w:rsid w:val="00836E9C"/>
    <w:rsid w:val="00845025"/>
    <w:rsid w:val="008460D4"/>
    <w:rsid w:val="008502E5"/>
    <w:rsid w:val="00850C69"/>
    <w:rsid w:val="008519AC"/>
    <w:rsid w:val="008533BD"/>
    <w:rsid w:val="00853BB1"/>
    <w:rsid w:val="00853F98"/>
    <w:rsid w:val="00855297"/>
    <w:rsid w:val="00855D71"/>
    <w:rsid w:val="0086123B"/>
    <w:rsid w:val="0086177D"/>
    <w:rsid w:val="008632F5"/>
    <w:rsid w:val="00865BEF"/>
    <w:rsid w:val="00867A35"/>
    <w:rsid w:val="00880CE5"/>
    <w:rsid w:val="0088790C"/>
    <w:rsid w:val="00887C51"/>
    <w:rsid w:val="00887CA0"/>
    <w:rsid w:val="00890170"/>
    <w:rsid w:val="00894B2C"/>
    <w:rsid w:val="00895DE5"/>
    <w:rsid w:val="008A2232"/>
    <w:rsid w:val="008A309B"/>
    <w:rsid w:val="008B3284"/>
    <w:rsid w:val="008B5196"/>
    <w:rsid w:val="008B55D0"/>
    <w:rsid w:val="008B56E5"/>
    <w:rsid w:val="008C1082"/>
    <w:rsid w:val="008E59E7"/>
    <w:rsid w:val="008F41AC"/>
    <w:rsid w:val="008F5421"/>
    <w:rsid w:val="0090357A"/>
    <w:rsid w:val="00903893"/>
    <w:rsid w:val="0090468B"/>
    <w:rsid w:val="00905773"/>
    <w:rsid w:val="00911AF0"/>
    <w:rsid w:val="00914B49"/>
    <w:rsid w:val="00917A66"/>
    <w:rsid w:val="00922FBD"/>
    <w:rsid w:val="0092317B"/>
    <w:rsid w:val="009270EE"/>
    <w:rsid w:val="00931128"/>
    <w:rsid w:val="0093260F"/>
    <w:rsid w:val="00932B2E"/>
    <w:rsid w:val="009372CC"/>
    <w:rsid w:val="00941E99"/>
    <w:rsid w:val="00942365"/>
    <w:rsid w:val="009428B5"/>
    <w:rsid w:val="00947032"/>
    <w:rsid w:val="00954D5B"/>
    <w:rsid w:val="009561C9"/>
    <w:rsid w:val="00965B77"/>
    <w:rsid w:val="00970851"/>
    <w:rsid w:val="00970B9B"/>
    <w:rsid w:val="00974ED1"/>
    <w:rsid w:val="00975254"/>
    <w:rsid w:val="00982320"/>
    <w:rsid w:val="00997321"/>
    <w:rsid w:val="009A0728"/>
    <w:rsid w:val="009A230E"/>
    <w:rsid w:val="009A3B73"/>
    <w:rsid w:val="009B3DE2"/>
    <w:rsid w:val="009B4C1C"/>
    <w:rsid w:val="009B7799"/>
    <w:rsid w:val="009C78CF"/>
    <w:rsid w:val="009C7E3D"/>
    <w:rsid w:val="009D0737"/>
    <w:rsid w:val="009D10E0"/>
    <w:rsid w:val="009D3FF8"/>
    <w:rsid w:val="009D4098"/>
    <w:rsid w:val="009D4D71"/>
    <w:rsid w:val="009F160B"/>
    <w:rsid w:val="009F2B36"/>
    <w:rsid w:val="00A009C4"/>
    <w:rsid w:val="00A02105"/>
    <w:rsid w:val="00A032CF"/>
    <w:rsid w:val="00A0707E"/>
    <w:rsid w:val="00A071BF"/>
    <w:rsid w:val="00A107E0"/>
    <w:rsid w:val="00A11399"/>
    <w:rsid w:val="00A12A0A"/>
    <w:rsid w:val="00A1776A"/>
    <w:rsid w:val="00A20500"/>
    <w:rsid w:val="00A245EE"/>
    <w:rsid w:val="00A24C7B"/>
    <w:rsid w:val="00A24F3E"/>
    <w:rsid w:val="00A27631"/>
    <w:rsid w:val="00A355A1"/>
    <w:rsid w:val="00A36704"/>
    <w:rsid w:val="00A4261B"/>
    <w:rsid w:val="00A42F1B"/>
    <w:rsid w:val="00A436BE"/>
    <w:rsid w:val="00A513DA"/>
    <w:rsid w:val="00A52C03"/>
    <w:rsid w:val="00A55FD9"/>
    <w:rsid w:val="00A568E4"/>
    <w:rsid w:val="00A62306"/>
    <w:rsid w:val="00A64E51"/>
    <w:rsid w:val="00A67C2C"/>
    <w:rsid w:val="00A700E4"/>
    <w:rsid w:val="00A71B3F"/>
    <w:rsid w:val="00A73883"/>
    <w:rsid w:val="00A842D4"/>
    <w:rsid w:val="00A94E70"/>
    <w:rsid w:val="00AB0865"/>
    <w:rsid w:val="00AB57BC"/>
    <w:rsid w:val="00AB5C3F"/>
    <w:rsid w:val="00AB5F47"/>
    <w:rsid w:val="00AC091A"/>
    <w:rsid w:val="00AC4FF5"/>
    <w:rsid w:val="00AC5DC7"/>
    <w:rsid w:val="00AD02DB"/>
    <w:rsid w:val="00AD4DA4"/>
    <w:rsid w:val="00AD60DD"/>
    <w:rsid w:val="00AE4A93"/>
    <w:rsid w:val="00AE5D2E"/>
    <w:rsid w:val="00AE6D22"/>
    <w:rsid w:val="00AF5BB0"/>
    <w:rsid w:val="00B01CAE"/>
    <w:rsid w:val="00B01EF6"/>
    <w:rsid w:val="00B05E51"/>
    <w:rsid w:val="00B06B14"/>
    <w:rsid w:val="00B10382"/>
    <w:rsid w:val="00B12E44"/>
    <w:rsid w:val="00B25027"/>
    <w:rsid w:val="00B26BE7"/>
    <w:rsid w:val="00B312A8"/>
    <w:rsid w:val="00B31815"/>
    <w:rsid w:val="00B329B2"/>
    <w:rsid w:val="00B34C4D"/>
    <w:rsid w:val="00B3645D"/>
    <w:rsid w:val="00B36BA5"/>
    <w:rsid w:val="00B42921"/>
    <w:rsid w:val="00B44592"/>
    <w:rsid w:val="00B44D1B"/>
    <w:rsid w:val="00B46186"/>
    <w:rsid w:val="00B505F2"/>
    <w:rsid w:val="00B51C81"/>
    <w:rsid w:val="00B54174"/>
    <w:rsid w:val="00B61860"/>
    <w:rsid w:val="00B639C6"/>
    <w:rsid w:val="00B647C7"/>
    <w:rsid w:val="00B66BD5"/>
    <w:rsid w:val="00B748E3"/>
    <w:rsid w:val="00B77B06"/>
    <w:rsid w:val="00B77C40"/>
    <w:rsid w:val="00B83140"/>
    <w:rsid w:val="00B863DE"/>
    <w:rsid w:val="00B95C07"/>
    <w:rsid w:val="00B95C4B"/>
    <w:rsid w:val="00B95E36"/>
    <w:rsid w:val="00BA007B"/>
    <w:rsid w:val="00BA24B6"/>
    <w:rsid w:val="00BA3326"/>
    <w:rsid w:val="00BA4081"/>
    <w:rsid w:val="00BA707C"/>
    <w:rsid w:val="00BB10DC"/>
    <w:rsid w:val="00BB2DD1"/>
    <w:rsid w:val="00BB512C"/>
    <w:rsid w:val="00BB79AF"/>
    <w:rsid w:val="00BB7E87"/>
    <w:rsid w:val="00BC5D14"/>
    <w:rsid w:val="00BD3AF8"/>
    <w:rsid w:val="00BD414B"/>
    <w:rsid w:val="00BD519C"/>
    <w:rsid w:val="00BD736E"/>
    <w:rsid w:val="00BE0CD6"/>
    <w:rsid w:val="00BE2773"/>
    <w:rsid w:val="00BE4C1A"/>
    <w:rsid w:val="00BF14F5"/>
    <w:rsid w:val="00BF2736"/>
    <w:rsid w:val="00BF3543"/>
    <w:rsid w:val="00C000BC"/>
    <w:rsid w:val="00C03B36"/>
    <w:rsid w:val="00C06B90"/>
    <w:rsid w:val="00C079B2"/>
    <w:rsid w:val="00C10D31"/>
    <w:rsid w:val="00C12093"/>
    <w:rsid w:val="00C138BC"/>
    <w:rsid w:val="00C213BA"/>
    <w:rsid w:val="00C22CCC"/>
    <w:rsid w:val="00C246C1"/>
    <w:rsid w:val="00C2495E"/>
    <w:rsid w:val="00C278D6"/>
    <w:rsid w:val="00C362E3"/>
    <w:rsid w:val="00C36303"/>
    <w:rsid w:val="00C37896"/>
    <w:rsid w:val="00C451F5"/>
    <w:rsid w:val="00C5196D"/>
    <w:rsid w:val="00C51E6E"/>
    <w:rsid w:val="00C53890"/>
    <w:rsid w:val="00C67903"/>
    <w:rsid w:val="00C71929"/>
    <w:rsid w:val="00C73DB4"/>
    <w:rsid w:val="00C74DE2"/>
    <w:rsid w:val="00C76680"/>
    <w:rsid w:val="00C77F96"/>
    <w:rsid w:val="00C8219A"/>
    <w:rsid w:val="00C8491F"/>
    <w:rsid w:val="00C903C7"/>
    <w:rsid w:val="00C93ADF"/>
    <w:rsid w:val="00C95B32"/>
    <w:rsid w:val="00C96394"/>
    <w:rsid w:val="00CA0EB7"/>
    <w:rsid w:val="00CA3C46"/>
    <w:rsid w:val="00CB01EE"/>
    <w:rsid w:val="00CB0991"/>
    <w:rsid w:val="00CB5515"/>
    <w:rsid w:val="00CC16CF"/>
    <w:rsid w:val="00CD05C5"/>
    <w:rsid w:val="00CD2971"/>
    <w:rsid w:val="00CD3F1B"/>
    <w:rsid w:val="00CD68F7"/>
    <w:rsid w:val="00CE42EE"/>
    <w:rsid w:val="00CE4665"/>
    <w:rsid w:val="00CE6503"/>
    <w:rsid w:val="00CF40B9"/>
    <w:rsid w:val="00CF4228"/>
    <w:rsid w:val="00CF4A05"/>
    <w:rsid w:val="00CF520D"/>
    <w:rsid w:val="00CF5CBC"/>
    <w:rsid w:val="00CF7861"/>
    <w:rsid w:val="00D03B83"/>
    <w:rsid w:val="00D060A5"/>
    <w:rsid w:val="00D068E5"/>
    <w:rsid w:val="00D07139"/>
    <w:rsid w:val="00D14BFA"/>
    <w:rsid w:val="00D2280F"/>
    <w:rsid w:val="00D240BD"/>
    <w:rsid w:val="00D265DF"/>
    <w:rsid w:val="00D3092B"/>
    <w:rsid w:val="00D309D9"/>
    <w:rsid w:val="00D31012"/>
    <w:rsid w:val="00D32091"/>
    <w:rsid w:val="00D3321F"/>
    <w:rsid w:val="00D33C11"/>
    <w:rsid w:val="00D378D0"/>
    <w:rsid w:val="00D5378E"/>
    <w:rsid w:val="00D54F43"/>
    <w:rsid w:val="00D60DF6"/>
    <w:rsid w:val="00D63F9A"/>
    <w:rsid w:val="00D655B6"/>
    <w:rsid w:val="00D6612C"/>
    <w:rsid w:val="00D715C5"/>
    <w:rsid w:val="00D7554C"/>
    <w:rsid w:val="00D76AE7"/>
    <w:rsid w:val="00D820A4"/>
    <w:rsid w:val="00D852F9"/>
    <w:rsid w:val="00D90835"/>
    <w:rsid w:val="00D90D21"/>
    <w:rsid w:val="00D95345"/>
    <w:rsid w:val="00DA12B1"/>
    <w:rsid w:val="00DA3363"/>
    <w:rsid w:val="00DA4BE3"/>
    <w:rsid w:val="00DA6402"/>
    <w:rsid w:val="00DA6A78"/>
    <w:rsid w:val="00DB006E"/>
    <w:rsid w:val="00DB1A61"/>
    <w:rsid w:val="00DB33B8"/>
    <w:rsid w:val="00DB3BB9"/>
    <w:rsid w:val="00DB65D7"/>
    <w:rsid w:val="00DB6F07"/>
    <w:rsid w:val="00DD369B"/>
    <w:rsid w:val="00DD6840"/>
    <w:rsid w:val="00DE1D11"/>
    <w:rsid w:val="00DF271E"/>
    <w:rsid w:val="00DF27EA"/>
    <w:rsid w:val="00DF382B"/>
    <w:rsid w:val="00DF484F"/>
    <w:rsid w:val="00DF4BEE"/>
    <w:rsid w:val="00E005EF"/>
    <w:rsid w:val="00E0077E"/>
    <w:rsid w:val="00E0766A"/>
    <w:rsid w:val="00E11A5F"/>
    <w:rsid w:val="00E2778D"/>
    <w:rsid w:val="00E31D72"/>
    <w:rsid w:val="00E36B52"/>
    <w:rsid w:val="00E36C2E"/>
    <w:rsid w:val="00E37308"/>
    <w:rsid w:val="00E403AE"/>
    <w:rsid w:val="00E40492"/>
    <w:rsid w:val="00E430DA"/>
    <w:rsid w:val="00E4704E"/>
    <w:rsid w:val="00E47A6D"/>
    <w:rsid w:val="00E517E7"/>
    <w:rsid w:val="00E5782B"/>
    <w:rsid w:val="00E604E1"/>
    <w:rsid w:val="00E671C0"/>
    <w:rsid w:val="00E67B7A"/>
    <w:rsid w:val="00E71B3A"/>
    <w:rsid w:val="00E71B4D"/>
    <w:rsid w:val="00E725D8"/>
    <w:rsid w:val="00E84BB9"/>
    <w:rsid w:val="00E9323C"/>
    <w:rsid w:val="00E93263"/>
    <w:rsid w:val="00E961EC"/>
    <w:rsid w:val="00EA21C6"/>
    <w:rsid w:val="00EA383F"/>
    <w:rsid w:val="00EA44A8"/>
    <w:rsid w:val="00EA456E"/>
    <w:rsid w:val="00EA60B9"/>
    <w:rsid w:val="00EA7040"/>
    <w:rsid w:val="00EB10E3"/>
    <w:rsid w:val="00EB160C"/>
    <w:rsid w:val="00EB318C"/>
    <w:rsid w:val="00EC1BED"/>
    <w:rsid w:val="00EC464F"/>
    <w:rsid w:val="00EC4B44"/>
    <w:rsid w:val="00EC5367"/>
    <w:rsid w:val="00EC70DD"/>
    <w:rsid w:val="00ED0612"/>
    <w:rsid w:val="00ED0ED9"/>
    <w:rsid w:val="00ED40D2"/>
    <w:rsid w:val="00ED5636"/>
    <w:rsid w:val="00EE4D35"/>
    <w:rsid w:val="00EF1FC3"/>
    <w:rsid w:val="00EF4E0F"/>
    <w:rsid w:val="00EF56D4"/>
    <w:rsid w:val="00EF733E"/>
    <w:rsid w:val="00F01E50"/>
    <w:rsid w:val="00F04472"/>
    <w:rsid w:val="00F052F6"/>
    <w:rsid w:val="00F06571"/>
    <w:rsid w:val="00F07D72"/>
    <w:rsid w:val="00F11422"/>
    <w:rsid w:val="00F1278E"/>
    <w:rsid w:val="00F14099"/>
    <w:rsid w:val="00F20569"/>
    <w:rsid w:val="00F464DC"/>
    <w:rsid w:val="00F465F1"/>
    <w:rsid w:val="00F467FC"/>
    <w:rsid w:val="00F46A3F"/>
    <w:rsid w:val="00F61608"/>
    <w:rsid w:val="00F64032"/>
    <w:rsid w:val="00F666F9"/>
    <w:rsid w:val="00F74240"/>
    <w:rsid w:val="00F74E09"/>
    <w:rsid w:val="00F76083"/>
    <w:rsid w:val="00F76819"/>
    <w:rsid w:val="00F77542"/>
    <w:rsid w:val="00F8024D"/>
    <w:rsid w:val="00F82E15"/>
    <w:rsid w:val="00F85908"/>
    <w:rsid w:val="00F91717"/>
    <w:rsid w:val="00FA0DEF"/>
    <w:rsid w:val="00FA5507"/>
    <w:rsid w:val="00FB0247"/>
    <w:rsid w:val="00FB63F4"/>
    <w:rsid w:val="00FB6BDF"/>
    <w:rsid w:val="00FB7F3C"/>
    <w:rsid w:val="00FC66DF"/>
    <w:rsid w:val="00FD41C0"/>
    <w:rsid w:val="00FD47F1"/>
    <w:rsid w:val="00FD6282"/>
    <w:rsid w:val="00FD7748"/>
    <w:rsid w:val="00FE7F29"/>
    <w:rsid w:val="00FF5414"/>
    <w:rsid w:val="00FF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2D0A0"/>
  <w15:docId w15:val="{4980E842-510F-6F47-BD48-A1FD39DEA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666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19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2280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FA5507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FA550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5507"/>
    <w:rPr>
      <w:color w:val="605E5C"/>
      <w:shd w:val="clear" w:color="auto" w:fill="E1DFDD"/>
    </w:rPr>
  </w:style>
  <w:style w:type="paragraph" w:customStyle="1" w:styleId="referencescopy1">
    <w:name w:val="referencescopy1"/>
    <w:basedOn w:val="Normal"/>
    <w:rsid w:val="0061026D"/>
    <w:pPr>
      <w:spacing w:before="100" w:beforeAutospacing="1" w:after="100" w:afterAutospacing="1"/>
    </w:pPr>
  </w:style>
  <w:style w:type="paragraph" w:customStyle="1" w:styleId="referencescopy2">
    <w:name w:val="referencescopy2"/>
    <w:basedOn w:val="Normal"/>
    <w:rsid w:val="0061026D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61075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E0A98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6E0A98"/>
  </w:style>
  <w:style w:type="paragraph" w:styleId="Footer">
    <w:name w:val="footer"/>
    <w:basedOn w:val="Normal"/>
    <w:link w:val="FooterChar"/>
    <w:uiPriority w:val="99"/>
    <w:unhideWhenUsed/>
    <w:rsid w:val="006E0A98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6E0A98"/>
  </w:style>
  <w:style w:type="paragraph" w:styleId="Revision">
    <w:name w:val="Revision"/>
    <w:hidden/>
    <w:uiPriority w:val="99"/>
    <w:semiHidden/>
    <w:rsid w:val="00850C69"/>
    <w:pPr>
      <w:spacing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A03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4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8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18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9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7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7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7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5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75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43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96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53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4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0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5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8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46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9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41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4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9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32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12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1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4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66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2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35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5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6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71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3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5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9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36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89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9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6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4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30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63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1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1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4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7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3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25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8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1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0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1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6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97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72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9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1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8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60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7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2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6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25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3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65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9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53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8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1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3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6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72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17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37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9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2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91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27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50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6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3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03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39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0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62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37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3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8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8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87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8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4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4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6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7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1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5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27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9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1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24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84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29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7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7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5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7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6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66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12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3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9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17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1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9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46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7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19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7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0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0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05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4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77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1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94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0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60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09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06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2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32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7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64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8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8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7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43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2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74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7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0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4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60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8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42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2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26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67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4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83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6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34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1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94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1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7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4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01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3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65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8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07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10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55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4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88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34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4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56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3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56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17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4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46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1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06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8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2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43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0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1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1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59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1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15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43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0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9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66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7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73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4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6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4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63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3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84DF74-2904-FF4B-BB95-C02A41FD2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ac Moshe</cp:lastModifiedBy>
  <cp:revision>3</cp:revision>
  <dcterms:created xsi:type="dcterms:W3CDTF">2022-06-03T08:40:00Z</dcterms:created>
  <dcterms:modified xsi:type="dcterms:W3CDTF">2022-06-03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psychiatry</vt:lpwstr>
  </property>
  <property fmtid="{D5CDD505-2E9C-101B-9397-08002B2CF9AE}" pid="13" name="Mendeley Recent Style Name 5_1">
    <vt:lpwstr>Frontiers in Psychiatry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csl.mendeley.com/styles/546027621/journal-of-medical-internet-research</vt:lpwstr>
  </property>
  <property fmtid="{D5CDD505-2E9C-101B-9397-08002B2CF9AE}" pid="17" name="Mendeley Recent Style Name 7_1">
    <vt:lpwstr>Journal of Medical Internet Research - Isaac Mosh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7e59ea9-0b2e-3f8f-9283-1c5df47edad3</vt:lpwstr>
  </property>
  <property fmtid="{D5CDD505-2E9C-101B-9397-08002B2CF9AE}" pid="24" name="Mendeley Citation Style_1">
    <vt:lpwstr>http://www.zotero.org/styles/apa</vt:lpwstr>
  </property>
</Properties>
</file>